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159A00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</w:tcPr>
          <w:p w14:paraId="34BB43F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06759F5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efore surgery</w:t>
            </w: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</w:tcPr>
          <w:p w14:paraId="0E414C1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uring CPR</w:t>
            </w: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7F4FF407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OSC</w:t>
            </w:r>
          </w:p>
        </w:tc>
      </w:tr>
      <w:tr w14:paraId="5FDFD2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AF24119"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H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49EA895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.355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8FA7C26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.59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B30876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.29</w:t>
            </w:r>
          </w:p>
        </w:tc>
      </w:tr>
      <w:tr w14:paraId="3C7A8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0ABB06"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CO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CFB7D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4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DB88AD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6DDC7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4.0</w:t>
            </w:r>
          </w:p>
        </w:tc>
      </w:tr>
      <w:tr w14:paraId="0A690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A55982"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O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6D7546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1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187D844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2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B3C1D9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4.4</w:t>
            </w:r>
          </w:p>
        </w:tc>
      </w:tr>
      <w:tr w14:paraId="05A87B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98B017"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CO3-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F2880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.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FB1DD8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97BC5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.3</w:t>
            </w:r>
          </w:p>
        </w:tc>
      </w:tr>
      <w:tr w14:paraId="7DBB6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EC35D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E(B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4BE252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750294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11E037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9.0</w:t>
            </w:r>
          </w:p>
        </w:tc>
      </w:tr>
      <w:tr w14:paraId="7CA052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7100B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ct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DF413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8CE18C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B7EE4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</w:tr>
      <w:tr w14:paraId="30DF3F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8C0AC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CE465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570C3B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F1362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0</w:t>
            </w:r>
          </w:p>
        </w:tc>
      </w:tr>
      <w:tr w14:paraId="64459F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CC683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+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D117B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9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340A196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6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21DCF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2.7</w:t>
            </w:r>
          </w:p>
        </w:tc>
      </w:tr>
      <w:tr w14:paraId="4661F8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95D92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+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37CF6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3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B8ED1A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8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22FF3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21</w:t>
            </w:r>
          </w:p>
        </w:tc>
      </w:tr>
      <w:tr w14:paraId="31ED7E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BA75D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++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534A1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2C0746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305898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5</w:t>
            </w:r>
          </w:p>
        </w:tc>
      </w:tr>
      <w:tr w14:paraId="5E967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486FA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l-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2361C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4A7C39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755742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6</w:t>
            </w:r>
          </w:p>
        </w:tc>
      </w:tr>
      <w:tr w14:paraId="0F196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F8B1F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lu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75E27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3C347F4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.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9A3854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.6</w:t>
            </w:r>
          </w:p>
        </w:tc>
      </w:tr>
      <w:tr w14:paraId="3DF5B9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right w:val="nil"/>
            </w:tcBorders>
            <w:vAlign w:val="top"/>
          </w:tcPr>
          <w:p w14:paraId="48D421C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ac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vAlign w:val="top"/>
          </w:tcPr>
          <w:p w14:paraId="405F169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5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14:paraId="2906ADE8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.01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vAlign w:val="top"/>
          </w:tcPr>
          <w:p w14:paraId="1E181D34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.19</w:t>
            </w:r>
          </w:p>
        </w:tc>
      </w:tr>
    </w:tbl>
    <w:p w14:paraId="2BFC147E">
      <w:pPr>
        <w:rPr>
          <w:rFonts w:hint="default" w:ascii="Times New Roman" w:hAnsi="Times New Roman" w:cs="Times New Roman"/>
          <w:sz w:val="24"/>
          <w:szCs w:val="24"/>
        </w:rPr>
      </w:pPr>
    </w:p>
    <w:p w14:paraId="698CA3E5"/>
    <w:p w14:paraId="673CEE80">
      <w:pPr>
        <w:numPr>
          <w:ilvl w:val="0"/>
          <w:numId w:val="1"/>
        </w:num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Preoperative blood gas analysis was obtained with the patient inhaling ai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42DAA1CD">
      <w:pPr>
        <w:numPr>
          <w:ilvl w:val="0"/>
          <w:numId w:val="1"/>
        </w:num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lood gas analysis during CP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as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 measur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fter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 the infusion of sodium bicarbonate solu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2B37A29A">
      <w:pPr>
        <w:numPr>
          <w:ilvl w:val="0"/>
          <w:numId w:val="1"/>
        </w:num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ROSC: R</w:t>
      </w:r>
      <w:r>
        <w:rPr>
          <w:rFonts w:hint="eastAsia" w:ascii="Times New Roman" w:hAnsi="Times New Roman" w:eastAsia="宋体" w:cs="Times New Roman"/>
          <w:sz w:val="24"/>
          <w:szCs w:val="24"/>
          <w:lang w:val="en-US"/>
        </w:rPr>
        <w:t>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turn to</w:t>
      </w:r>
      <w:r>
        <w:rPr>
          <w:rFonts w:hint="eastAsia" w:ascii="Times New Roman" w:hAnsi="Times New Roman" w:eastAsia="宋体" w:cs="Times New Roman"/>
          <w:sz w:val="24"/>
          <w:szCs w:val="24"/>
          <w:lang w:val="en-US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pontaneous circula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36EEFEE"/>
    <w:multiLevelType w:val="singleLevel"/>
    <w:tmpl w:val="B36EEFEE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hkNzljOWNiZmUwMjhiNjgxMDhmOGYwZjg1NTBjNTIifQ=="/>
  </w:docVars>
  <w:rsids>
    <w:rsidRoot w:val="00000000"/>
    <w:rsid w:val="12FC7CAB"/>
    <w:rsid w:val="2D29213D"/>
    <w:rsid w:val="2DD613CD"/>
    <w:rsid w:val="405B48A2"/>
    <w:rsid w:val="59F90B1A"/>
    <w:rsid w:val="6807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396</Characters>
  <Lines>0</Lines>
  <Paragraphs>0</Paragraphs>
  <TotalTime>1</TotalTime>
  <ScaleCrop>false</ScaleCrop>
  <LinksUpToDate>false</LinksUpToDate>
  <CharactersWithSpaces>42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8T11:48:00Z</dcterms:created>
  <dc:creator>Lenovo</dc:creator>
  <cp:lastModifiedBy>我和我最后的倔强</cp:lastModifiedBy>
  <dcterms:modified xsi:type="dcterms:W3CDTF">2025-03-04T11:44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0EF3FD4897346BE88BC975CCDE5E12E_13</vt:lpwstr>
  </property>
  <property fmtid="{D5CDD505-2E9C-101B-9397-08002B2CF9AE}" pid="4" name="KSOTemplateDocerSaveRecord">
    <vt:lpwstr>eyJoZGlkIjoiYjhkNzljOWNiZmUwMjhiNjgxMDhmOGYwZjg1NTBjNTIiLCJ1c2VySWQiOiI1MjY2NjY3NzAifQ==</vt:lpwstr>
  </property>
</Properties>
</file>